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DC826" w14:textId="2962A4C0" w:rsidR="005F122C" w:rsidRDefault="005F122C" w:rsidP="005F122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98008B">
        <w:rPr>
          <w:rFonts w:asciiTheme="majorBidi" w:hAnsiTheme="majorBidi" w:cstheme="majorBidi"/>
          <w:b/>
          <w:bCs/>
          <w:sz w:val="24"/>
          <w:szCs w:val="24"/>
        </w:rPr>
        <w:t>figures</w:t>
      </w:r>
    </w:p>
    <w:p w14:paraId="210FBF2A" w14:textId="6E8CC282" w:rsidR="0098008B" w:rsidRPr="00272281" w:rsidRDefault="0098008B" w:rsidP="0098008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F40B99">
        <w:rPr>
          <w:rFonts w:asciiTheme="majorBidi" w:hAnsiTheme="majorBidi" w:cstheme="majorBidi"/>
          <w:b/>
          <w:bCs/>
          <w:sz w:val="24"/>
          <w:szCs w:val="24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3"/>
        <w:gridCol w:w="4460"/>
        <w:gridCol w:w="4207"/>
      </w:tblGrid>
      <w:tr w:rsidR="005F122C" w:rsidRPr="006956F7" w14:paraId="02A68DCB" w14:textId="77777777" w:rsidTr="00EA09BA">
        <w:tc>
          <w:tcPr>
            <w:tcW w:w="4287" w:type="dxa"/>
          </w:tcPr>
          <w:p w14:paraId="45B5FE64" w14:textId="77777777" w:rsidR="005F122C" w:rsidRPr="00DF56B2" w:rsidRDefault="005F122C" w:rsidP="00EA09BA">
            <w:pP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 xml:space="preserve">  </w:t>
            </w:r>
            <w:r w:rsidRPr="00DF56B2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A (40X)</w:t>
            </w:r>
          </w:p>
        </w:tc>
        <w:tc>
          <w:tcPr>
            <w:tcW w:w="4454" w:type="dxa"/>
          </w:tcPr>
          <w:p w14:paraId="71ED1ABE" w14:textId="77777777" w:rsidR="005F122C" w:rsidRPr="00DF56B2" w:rsidRDefault="005F122C" w:rsidP="00EA09BA">
            <w:pP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B</w:t>
            </w:r>
            <w:proofErr w:type="gramStart"/>
            <w:r w:rsidRPr="00DF56B2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DF56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(</w:t>
            </w:r>
            <w:proofErr w:type="gramEnd"/>
            <w:r w:rsidRPr="00DF56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X)</w:t>
            </w:r>
          </w:p>
        </w:tc>
        <w:tc>
          <w:tcPr>
            <w:tcW w:w="4219" w:type="dxa"/>
          </w:tcPr>
          <w:p w14:paraId="3027D1C0" w14:textId="2014129B" w:rsidR="005F122C" w:rsidRPr="00F40B99" w:rsidRDefault="005F122C" w:rsidP="00F40B9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C</w:t>
            </w:r>
            <w:r w:rsidRPr="00DF56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40X)</w:t>
            </w:r>
          </w:p>
        </w:tc>
      </w:tr>
      <w:tr w:rsidR="005F122C" w:rsidRPr="00C706FE" w14:paraId="40BDC52D" w14:textId="77777777" w:rsidTr="00EA09BA">
        <w:tc>
          <w:tcPr>
            <w:tcW w:w="4287" w:type="dxa"/>
          </w:tcPr>
          <w:p w14:paraId="4A9A4C75" w14:textId="77777777" w:rsidR="005F122C" w:rsidRPr="00C706FE" w:rsidRDefault="005F122C" w:rsidP="00EA09B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40"/>
                <w:szCs w:val="40"/>
              </w:rPr>
            </w:pPr>
            <w:r>
              <w:rPr>
                <w:noProof/>
              </w:rPr>
              <w:drawing>
                <wp:inline distT="0" distB="0" distL="0" distR="0" wp14:anchorId="4068832B" wp14:editId="047CE204">
                  <wp:extent cx="2617590" cy="1711960"/>
                  <wp:effectExtent l="0" t="0" r="0" b="2540"/>
                  <wp:docPr id="17428722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068" cy="1727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4" w:type="dxa"/>
          </w:tcPr>
          <w:p w14:paraId="1C7408B0" w14:textId="77777777" w:rsidR="005F122C" w:rsidRPr="00C706FE" w:rsidRDefault="005F122C" w:rsidP="00EA09B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40"/>
                <w:szCs w:val="40"/>
              </w:rPr>
            </w:pPr>
            <w:r>
              <w:rPr>
                <w:noProof/>
              </w:rPr>
              <w:drawing>
                <wp:inline distT="0" distB="0" distL="0" distR="0" wp14:anchorId="45F75B51" wp14:editId="3D76FE2E">
                  <wp:extent cx="2635250" cy="1689100"/>
                  <wp:effectExtent l="0" t="0" r="0" b="6350"/>
                  <wp:docPr id="213105469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556" cy="1692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9" w:type="dxa"/>
          </w:tcPr>
          <w:p w14:paraId="2A7E0CCC" w14:textId="77777777" w:rsidR="005F122C" w:rsidRPr="00C706FE" w:rsidRDefault="005F122C" w:rsidP="00EA09B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40"/>
                <w:szCs w:val="4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40"/>
                <w:szCs w:val="40"/>
              </w:rPr>
              <w:drawing>
                <wp:inline distT="0" distB="0" distL="0" distR="0" wp14:anchorId="1901F6B1" wp14:editId="7B619ED1">
                  <wp:extent cx="2579721" cy="1663700"/>
                  <wp:effectExtent l="0" t="0" r="0" b="0"/>
                  <wp:docPr id="38" name="Picture 38" descr="C:\Users\HP\Desktop\Amira\Fig 1 F13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HP\Desktop\Amira\Fig 1 F13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660" cy="166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122C" w:rsidRPr="00DF56B2" w14:paraId="2158306F" w14:textId="77777777" w:rsidTr="00EA09BA">
        <w:tc>
          <w:tcPr>
            <w:tcW w:w="4287" w:type="dxa"/>
          </w:tcPr>
          <w:p w14:paraId="2CC9F0F5" w14:textId="77777777" w:rsidR="005F122C" w:rsidRDefault="005F122C" w:rsidP="00EA09B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B422BBC" w14:textId="73BCCB23" w:rsidR="005F122C" w:rsidRPr="00DF56B2" w:rsidRDefault="005F122C" w:rsidP="00EA09B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1 (200X)</w:t>
            </w:r>
          </w:p>
        </w:tc>
        <w:tc>
          <w:tcPr>
            <w:tcW w:w="4454" w:type="dxa"/>
          </w:tcPr>
          <w:p w14:paraId="24A89A0B" w14:textId="77777777" w:rsidR="005F122C" w:rsidRDefault="005F122C" w:rsidP="00EA09BA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</w:t>
            </w:r>
          </w:p>
          <w:p w14:paraId="4494A3B6" w14:textId="5A2DA891" w:rsidR="005F122C" w:rsidRPr="00DF56B2" w:rsidRDefault="005F122C" w:rsidP="00EA09BA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B1   (200X)</w:t>
            </w:r>
          </w:p>
        </w:tc>
        <w:tc>
          <w:tcPr>
            <w:tcW w:w="4219" w:type="dxa"/>
          </w:tcPr>
          <w:p w14:paraId="3D2D3E20" w14:textId="77777777" w:rsidR="005F122C" w:rsidRDefault="005F122C" w:rsidP="00EA09BA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  <w:p w14:paraId="155963D9" w14:textId="3BC3B61E" w:rsidR="005F122C" w:rsidRPr="00DF56B2" w:rsidRDefault="005F122C" w:rsidP="005C1D0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DF56B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1 (200X)</w:t>
            </w:r>
          </w:p>
        </w:tc>
      </w:tr>
      <w:tr w:rsidR="005F122C" w:rsidRPr="009D68E6" w14:paraId="312855CE" w14:textId="77777777" w:rsidTr="00EA09BA">
        <w:tc>
          <w:tcPr>
            <w:tcW w:w="4287" w:type="dxa"/>
          </w:tcPr>
          <w:p w14:paraId="4F46D96E" w14:textId="77777777" w:rsidR="005F122C" w:rsidRPr="00DE6366" w:rsidRDefault="005F122C" w:rsidP="00EA09B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B16B2CE" wp14:editId="60D684D7">
                  <wp:extent cx="2635250" cy="1651000"/>
                  <wp:effectExtent l="0" t="0" r="0" b="6350"/>
                  <wp:docPr id="49" name="Picture 49" descr="C:\Users\HP\Desktop\Amira\Fig1D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HP\Desktop\Amira\Fig1D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322" cy="1651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4" w:type="dxa"/>
          </w:tcPr>
          <w:p w14:paraId="6C103942" w14:textId="77777777" w:rsidR="005F122C" w:rsidRPr="009D68E6" w:rsidRDefault="005F122C" w:rsidP="00EA09BA">
            <w:pPr>
              <w:jc w:val="center"/>
              <w:rPr>
                <w:i/>
                <w:iCs/>
                <w:noProof/>
                <w:color w:val="000000" w:themeColor="text1"/>
                <w:sz w:val="36"/>
                <w:szCs w:val="36"/>
              </w:rPr>
            </w:pPr>
            <w:r>
              <w:rPr>
                <w:i/>
                <w:iCs/>
                <w:noProof/>
                <w:color w:val="000000" w:themeColor="text1"/>
                <w:sz w:val="36"/>
                <w:szCs w:val="36"/>
              </w:rPr>
              <w:drawing>
                <wp:inline distT="0" distB="0" distL="0" distR="0" wp14:anchorId="20B31DA0" wp14:editId="12843DB9">
                  <wp:extent cx="2743200" cy="1687735"/>
                  <wp:effectExtent l="0" t="0" r="0" b="8255"/>
                  <wp:docPr id="64" name="Picture 64" descr="D:\1 My research\1 my students\00 Amira\0000 manuscript IGW\0 final results\1 Animal work\2 final moedlling histology\1 cis models\cis 2\cis 2 few apoptosis of 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1 My research\1 my students\00 Amira\0000 manuscript IGW\0 final results\1 Animal work\2 final moedlling histology\1 cis models\cis 2\cis 2 few apoptosis of 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3046" cy="1693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9" w:type="dxa"/>
          </w:tcPr>
          <w:p w14:paraId="4571932F" w14:textId="77777777" w:rsidR="005F122C" w:rsidRPr="00140CFA" w:rsidRDefault="005F122C" w:rsidP="00EA09BA">
            <w:pPr>
              <w:jc w:val="center"/>
              <w:rPr>
                <w:rFonts w:asciiTheme="majorBidi" w:hAnsiTheme="majorBidi" w:cstheme="majorBidi"/>
                <w:noProof/>
                <w:sz w:val="32"/>
                <w:szCs w:val="32"/>
                <w:u w:val="single"/>
              </w:rPr>
            </w:pPr>
            <w:r>
              <w:rPr>
                <w:rFonts w:asciiTheme="majorBidi" w:hAnsiTheme="majorBidi" w:cstheme="majorBidi"/>
                <w:noProof/>
                <w:sz w:val="32"/>
                <w:szCs w:val="32"/>
                <w:u w:val="single"/>
              </w:rPr>
              <w:drawing>
                <wp:inline distT="0" distB="0" distL="0" distR="0" wp14:anchorId="76409754" wp14:editId="26FA6967">
                  <wp:extent cx="2498757" cy="1683944"/>
                  <wp:effectExtent l="0" t="0" r="0" b="0"/>
                  <wp:docPr id="44" name="Picture 44" descr="C:\Users\HP\Desktop\Amira\Fig 1F23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HP\Desktop\Amira\Fig 1F23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8332" cy="1683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2E7A55" w14:textId="3B04B013" w:rsidR="005C1D0C" w:rsidRPr="0098008B" w:rsidRDefault="005C1D0C" w:rsidP="005C1D0C">
      <w:pPr>
        <w:tabs>
          <w:tab w:val="left" w:pos="5220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98008B"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98008B"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F40B9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8008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stablishment of POF model. </w:t>
      </w:r>
      <w:r w:rsidRPr="0098008B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H&amp;E staining of ovarian sections derived from healthy group (A, A1), POF mice generated by 2 mg/kg body weight cisplatin (B, B1), and POF mice intoxicated with 4 mg/kg body weight cisplatin (C, C1). Healthy animals demonstrate normal ovarian size and normal follicular count. Also, they showed healthy follicles in control group (A1). POF mice had a massive reduction in the number of follicles, development of few apoptosis in the granulomas cells in when POF was induced by 2 mg/kg cis (B1). Ovarian atrophy, severe reduction in the follicle member, abnormal </w:t>
      </w:r>
      <w:proofErr w:type="gramStart"/>
      <w:r w:rsidRPr="0098008B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oocyst</w:t>
      </w:r>
      <w:proofErr w:type="gramEnd"/>
      <w:r w:rsidRPr="0098008B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nd severe apoptosis in POF mice receiving 4 mg/kg (C1). </w:t>
      </w:r>
    </w:p>
    <w:p w14:paraId="541A1056" w14:textId="77777777" w:rsidR="00F40B99" w:rsidRPr="0098008B" w:rsidRDefault="00F40B99" w:rsidP="00F40B99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8008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4330"/>
        <w:gridCol w:w="4296"/>
      </w:tblGrid>
      <w:tr w:rsidR="00F40B99" w:rsidRPr="005F122C" w14:paraId="71D583F1" w14:textId="77777777" w:rsidTr="00EA09BA">
        <w:tc>
          <w:tcPr>
            <w:tcW w:w="4359" w:type="dxa"/>
          </w:tcPr>
          <w:p w14:paraId="06F1A450" w14:textId="77777777" w:rsidR="00F40B99" w:rsidRPr="005F122C" w:rsidRDefault="00F40B99" w:rsidP="00EA09BA">
            <w:pPr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</w:pPr>
            <w:r w:rsidRPr="005F122C">
              <w:rPr>
                <w:rFonts w:asciiTheme="minorBidi" w:hAnsiTheme="min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528" w:type="dxa"/>
          </w:tcPr>
          <w:p w14:paraId="7F394835" w14:textId="77777777" w:rsidR="00F40B99" w:rsidRPr="005F122C" w:rsidRDefault="00F40B99" w:rsidP="00EA09BA">
            <w:pPr>
              <w:rPr>
                <w:rFonts w:asciiTheme="minorBidi" w:hAnsiTheme="min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5F122C">
              <w:rPr>
                <w:rFonts w:asciiTheme="minorBidi" w:hAnsiTheme="minorBidi"/>
                <w:b/>
                <w:bCs/>
                <w:noProof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289" w:type="dxa"/>
          </w:tcPr>
          <w:p w14:paraId="53940D78" w14:textId="77777777" w:rsidR="00F40B99" w:rsidRPr="005F122C" w:rsidRDefault="00F40B99" w:rsidP="00EA09BA">
            <w:pPr>
              <w:rPr>
                <w:rFonts w:asciiTheme="minorBidi" w:hAnsiTheme="minorBidi"/>
                <w:b/>
                <w:bCs/>
                <w:noProof/>
                <w:sz w:val="32"/>
                <w:szCs w:val="32"/>
              </w:rPr>
            </w:pPr>
            <w:r w:rsidRPr="005F122C"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  <w:t>C</w:t>
            </w:r>
          </w:p>
        </w:tc>
      </w:tr>
      <w:tr w:rsidR="00F40B99" w:rsidRPr="009D68E6" w14:paraId="25F34C72" w14:textId="77777777" w:rsidTr="00EA09BA">
        <w:trPr>
          <w:trHeight w:val="2870"/>
        </w:trPr>
        <w:tc>
          <w:tcPr>
            <w:tcW w:w="4359" w:type="dxa"/>
          </w:tcPr>
          <w:p w14:paraId="27339C1B" w14:textId="77777777" w:rsidR="00F40B99" w:rsidRDefault="00F40B99" w:rsidP="00EA09BA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7C38C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917033" wp14:editId="528A485E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102967</wp:posOffset>
                      </wp:positionV>
                      <wp:extent cx="405130" cy="252730"/>
                      <wp:effectExtent l="0" t="0" r="0" b="0"/>
                      <wp:wrapNone/>
                      <wp:docPr id="193167371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5130" cy="25273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1F521B0" w14:textId="77777777" w:rsidR="00F40B99" w:rsidRPr="007C38CC" w:rsidRDefault="00F40B99" w:rsidP="00F40B9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i/>
                                      <w:iCs/>
                                    </w:rPr>
                                  </w:pPr>
                                  <w:r w:rsidRPr="007C38CC">
                                    <w:rPr>
                                      <w:rFonts w:asciiTheme="minorHAnsi" w:hAnsi="Calibri" w:cstheme="minorBidi"/>
                                      <w:i/>
                                      <w:iCs/>
                                      <w:color w:val="FF0000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vertOverflow="clip" wrap="none" rtlCol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9170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00.25pt;margin-top:8.1pt;width:31.9pt;height:19.9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" filled="f" stroked="f">
                      <v:textbox>
                        <w:txbxContent>
                          <w:p w14:paraId="21F521B0" w14:textId="77777777" w:rsidR="00F40B99" w:rsidRPr="007C38CC" w:rsidRDefault="00F40B99" w:rsidP="00F40B9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  <w:iCs/>
                              </w:rPr>
                            </w:pPr>
                            <w:r w:rsidRPr="007C38CC">
                              <w:rPr>
                                <w:rFonts w:asciiTheme="minorHAnsi" w:hAnsi="Calibri" w:cstheme="minorBidi"/>
                                <w:i/>
                                <w:iCs/>
                                <w:color w:val="FF0000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E0710F2" wp14:editId="1021E2BE">
                  <wp:extent cx="2595489" cy="1533378"/>
                  <wp:effectExtent l="0" t="0" r="14605" b="10160"/>
                  <wp:docPr id="2036098760" name="Chart 20360987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CB024AE-5DED-889B-265E-A733B8A6838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14:paraId="01F86C7D" w14:textId="77777777" w:rsidR="00F40B99" w:rsidRDefault="00F40B99" w:rsidP="00EA09BA">
            <w:pPr>
              <w:spacing w:before="240"/>
              <w:jc w:val="center"/>
              <w:rPr>
                <w:i/>
                <w:iCs/>
                <w:noProof/>
                <w:color w:val="000000" w:themeColor="text1"/>
                <w:sz w:val="36"/>
                <w:szCs w:val="36"/>
              </w:rPr>
            </w:pPr>
            <w:r w:rsidRPr="006956F7">
              <w:rPr>
                <w:noProof/>
                <w:color w:val="000000" w:themeColor="text1"/>
              </w:rPr>
              <w:drawing>
                <wp:inline distT="0" distB="0" distL="0" distR="0" wp14:anchorId="7F0449CB" wp14:editId="628FE87B">
                  <wp:extent cx="2560320" cy="1533378"/>
                  <wp:effectExtent l="0" t="0" r="11430" b="10160"/>
                  <wp:docPr id="61611275" name="Chart 616112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B2AF12-EE4B-3E48-498D-AC67539F60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289" w:type="dxa"/>
          </w:tcPr>
          <w:p w14:paraId="32669F20" w14:textId="77777777" w:rsidR="00F40B99" w:rsidRDefault="00F40B99" w:rsidP="00EA09BA">
            <w:pPr>
              <w:spacing w:before="240"/>
              <w:jc w:val="center"/>
              <w:rPr>
                <w:rFonts w:asciiTheme="majorBidi" w:hAnsiTheme="majorBidi" w:cstheme="majorBidi"/>
                <w:noProof/>
                <w:sz w:val="32"/>
                <w:szCs w:val="32"/>
                <w:u w:val="single"/>
              </w:rPr>
            </w:pPr>
            <w:r w:rsidRPr="006956F7">
              <w:rPr>
                <w:noProof/>
                <w:color w:val="000000" w:themeColor="text1"/>
              </w:rPr>
              <w:drawing>
                <wp:inline distT="0" distB="0" distL="0" distR="0" wp14:anchorId="45D69AB6" wp14:editId="54FA24C3">
                  <wp:extent cx="2574387" cy="1533378"/>
                  <wp:effectExtent l="0" t="0" r="16510" b="10160"/>
                  <wp:docPr id="695596391" name="Chart 6955963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4C3EDD-25EB-D9A5-0A3D-B1A4710180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01C87647" w14:textId="77777777" w:rsidR="00F40B99" w:rsidRDefault="00F40B99" w:rsidP="00F40B9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26E3280" w14:textId="77777777" w:rsidR="00F40B99" w:rsidRPr="0098008B" w:rsidRDefault="00F40B99" w:rsidP="00F40B99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8008B">
        <w:rPr>
          <w:rFonts w:asciiTheme="majorBidi" w:hAnsiTheme="majorBidi" w:cstheme="majorBidi"/>
          <w:color w:val="000000" w:themeColor="text1"/>
          <w:sz w:val="24"/>
          <w:szCs w:val="24"/>
        </w:rPr>
        <w:t>Fig. 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98008B">
        <w:rPr>
          <w:rFonts w:asciiTheme="majorBidi" w:hAnsiTheme="majorBidi" w:cstheme="majorBidi"/>
          <w:color w:val="000000" w:themeColor="text1"/>
          <w:sz w:val="24"/>
          <w:szCs w:val="24"/>
        </w:rPr>
        <w:t>: A, B, and C show the changes in the body weight of healthy group, animals received either 2, or 4 mg/kg body weight, respectively. The body weight of POF mice was significantly decreased compared to the corresponding initial weight.</w:t>
      </w:r>
    </w:p>
    <w:p w14:paraId="58940E86" w14:textId="77777777" w:rsidR="00F40B99" w:rsidRPr="005C1D0C" w:rsidRDefault="00F40B99" w:rsidP="00F40B99">
      <w:pPr>
        <w:tabs>
          <w:tab w:val="left" w:pos="5220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FE1A18" w14:textId="77777777" w:rsidR="00F40B99" w:rsidRDefault="00F40B99" w:rsidP="00F40B9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93BE0BD" w14:textId="77777777" w:rsidR="00F40B99" w:rsidRDefault="00F40B99" w:rsidP="00F40B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297A37" w14:textId="77777777" w:rsidR="00F40B99" w:rsidRDefault="00F40B99" w:rsidP="00F40B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427BBA" w14:textId="77777777" w:rsidR="00F40B99" w:rsidRDefault="00F40B99" w:rsidP="00F40B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7F7E34" w14:textId="77777777" w:rsidR="005F122C" w:rsidRDefault="005F122C" w:rsidP="005F122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5F122C" w:rsidSect="005F122C"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0D902" w14:textId="77777777" w:rsidR="00D240E5" w:rsidRDefault="00D240E5" w:rsidP="00680B75">
      <w:pPr>
        <w:spacing w:after="0" w:line="240" w:lineRule="auto"/>
      </w:pPr>
      <w:r>
        <w:separator/>
      </w:r>
    </w:p>
  </w:endnote>
  <w:endnote w:type="continuationSeparator" w:id="0">
    <w:p w14:paraId="6E3DF02B" w14:textId="77777777" w:rsidR="00D240E5" w:rsidRDefault="00D240E5" w:rsidP="0068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0580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B3206" w14:textId="03A6E02B" w:rsidR="00680B75" w:rsidRDefault="00680B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B9479" w14:textId="77777777" w:rsidR="00680B75" w:rsidRDefault="00680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0F194" w14:textId="77777777" w:rsidR="00D240E5" w:rsidRDefault="00D240E5" w:rsidP="00680B75">
      <w:pPr>
        <w:spacing w:after="0" w:line="240" w:lineRule="auto"/>
      </w:pPr>
      <w:r>
        <w:separator/>
      </w:r>
    </w:p>
  </w:footnote>
  <w:footnote w:type="continuationSeparator" w:id="0">
    <w:p w14:paraId="6CB4125D" w14:textId="77777777" w:rsidR="00D240E5" w:rsidRDefault="00D240E5" w:rsidP="00680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D7"/>
    <w:rsid w:val="001D50D7"/>
    <w:rsid w:val="005C1D0C"/>
    <w:rsid w:val="005F122C"/>
    <w:rsid w:val="00680B75"/>
    <w:rsid w:val="0098008B"/>
    <w:rsid w:val="009C582E"/>
    <w:rsid w:val="00CB79FE"/>
    <w:rsid w:val="00D240E5"/>
    <w:rsid w:val="00F4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1C63"/>
  <w15:chartTrackingRefBased/>
  <w15:docId w15:val="{1CDA8FBE-782C-490F-8C3F-DA0E8E07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2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List3"/>
    <w:uiPriority w:val="99"/>
    <w:rsid w:val="009C582E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C582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List3"/>
    <w:uiPriority w:val="99"/>
    <w:rsid w:val="009C582E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F12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1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B7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B7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1%20My%20research\1%20my%20students\00%20Amira\0000%20manuscript%20IGW\0%20final%20results\1%20Animal%20work\1%20Final%20%20moedling%20and%20animal%20weight%20and%20dosing\0%20final%20Cyclo%20CIS%20(2)%20(Recover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1%20My%20research\1%20my%20students\00%20Amira\0000%20manuscript%20IGW\0%20final%20results\1%20Animal%20work\1%20Final%20%20moedling%20and%20animal%20weight%20and%20dosing\0%20final%20Cyclo%20CIS%20(2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1%20My%20research\1%20my%20students\00%20Amira\0000%20manuscript%20IGW\0%20final%20results\1%20Animal%20work\1%20Final%20%20moedling%20and%20animal%20weight%20and%20dosing\0%20final%20Cyclo%20CIS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27294147566027"/>
          <c:y val="5.0925925925925923E-2"/>
          <c:w val="0.75886817474472057"/>
          <c:h val="0.689384104534572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nal normal control'!$D$4:$R$4</c:f>
                <c:numCache>
                  <c:formatCode>General</c:formatCode>
                  <c:ptCount val="15"/>
                  <c:pt idx="0">
                    <c:v>2.753785273643051</c:v>
                  </c:pt>
                  <c:pt idx="1">
                    <c:v>2.2173557826083452</c:v>
                  </c:pt>
                  <c:pt idx="2">
                    <c:v>2.2173557826083452</c:v>
                  </c:pt>
                  <c:pt idx="3">
                    <c:v>3.1091263510296048</c:v>
                  </c:pt>
                  <c:pt idx="4">
                    <c:v>2.9860788111948193</c:v>
                  </c:pt>
                  <c:pt idx="5">
                    <c:v>2.9439202887759488</c:v>
                  </c:pt>
                  <c:pt idx="6">
                    <c:v>2.9439202887759488</c:v>
                  </c:pt>
                  <c:pt idx="7">
                    <c:v>2.8722813232690143</c:v>
                  </c:pt>
                  <c:pt idx="8">
                    <c:v>2.5</c:v>
                  </c:pt>
                  <c:pt idx="9">
                    <c:v>2.1602468994692869</c:v>
                  </c:pt>
                  <c:pt idx="10">
                    <c:v>2.0615528128088303</c:v>
                  </c:pt>
                  <c:pt idx="11">
                    <c:v>1.707825127659933</c:v>
                  </c:pt>
                  <c:pt idx="12">
                    <c:v>1.9148542155126762</c:v>
                  </c:pt>
                  <c:pt idx="13">
                    <c:v>1.707825127659933</c:v>
                  </c:pt>
                  <c:pt idx="14">
                    <c:v>2.0956959368344501</c:v>
                  </c:pt>
                </c:numCache>
              </c:numRef>
            </c:plus>
            <c:minus>
              <c:numRef>
                <c:f>'final normal control'!$D$4:$R$4</c:f>
                <c:numCache>
                  <c:formatCode>General</c:formatCode>
                  <c:ptCount val="15"/>
                  <c:pt idx="0">
                    <c:v>2.753785273643051</c:v>
                  </c:pt>
                  <c:pt idx="1">
                    <c:v>2.2173557826083452</c:v>
                  </c:pt>
                  <c:pt idx="2">
                    <c:v>2.2173557826083452</c:v>
                  </c:pt>
                  <c:pt idx="3">
                    <c:v>3.1091263510296048</c:v>
                  </c:pt>
                  <c:pt idx="4">
                    <c:v>2.9860788111948193</c:v>
                  </c:pt>
                  <c:pt idx="5">
                    <c:v>2.9439202887759488</c:v>
                  </c:pt>
                  <c:pt idx="6">
                    <c:v>2.9439202887759488</c:v>
                  </c:pt>
                  <c:pt idx="7">
                    <c:v>2.8722813232690143</c:v>
                  </c:pt>
                  <c:pt idx="8">
                    <c:v>2.5</c:v>
                  </c:pt>
                  <c:pt idx="9">
                    <c:v>2.1602468994692869</c:v>
                  </c:pt>
                  <c:pt idx="10">
                    <c:v>2.0615528128088303</c:v>
                  </c:pt>
                  <c:pt idx="11">
                    <c:v>1.707825127659933</c:v>
                  </c:pt>
                  <c:pt idx="12">
                    <c:v>1.9148542155126762</c:v>
                  </c:pt>
                  <c:pt idx="13">
                    <c:v>1.707825127659933</c:v>
                  </c:pt>
                  <c:pt idx="14">
                    <c:v>2.09569593683445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nal normal control'!$D$2:$R$2</c:f>
              <c:strCache>
                <c:ptCount val="15"/>
                <c:pt idx="0">
                  <c:v>D1</c:v>
                </c:pt>
                <c:pt idx="1">
                  <c:v>D2</c:v>
                </c:pt>
                <c:pt idx="2">
                  <c:v>3D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  <c:pt idx="10">
                  <c:v>D11</c:v>
                </c:pt>
                <c:pt idx="11">
                  <c:v>D12</c:v>
                </c:pt>
                <c:pt idx="12">
                  <c:v>D13</c:v>
                </c:pt>
                <c:pt idx="13">
                  <c:v>D14</c:v>
                </c:pt>
                <c:pt idx="14">
                  <c:v>D15</c:v>
                </c:pt>
              </c:strCache>
            </c:strRef>
          </c:cat>
          <c:val>
            <c:numRef>
              <c:f>'final normal control'!$D$3:$R$3</c:f>
              <c:numCache>
                <c:formatCode>General</c:formatCode>
                <c:ptCount val="15"/>
                <c:pt idx="0">
                  <c:v>29.1</c:v>
                </c:pt>
                <c:pt idx="1">
                  <c:v>29.76</c:v>
                </c:pt>
                <c:pt idx="2">
                  <c:v>29.83</c:v>
                </c:pt>
                <c:pt idx="3">
                  <c:v>29.9</c:v>
                </c:pt>
                <c:pt idx="4">
                  <c:v>30.11</c:v>
                </c:pt>
                <c:pt idx="5">
                  <c:v>30.24</c:v>
                </c:pt>
                <c:pt idx="6">
                  <c:v>30.31</c:v>
                </c:pt>
                <c:pt idx="7">
                  <c:v>30.39</c:v>
                </c:pt>
                <c:pt idx="8">
                  <c:v>30.42</c:v>
                </c:pt>
                <c:pt idx="9">
                  <c:v>30.47</c:v>
                </c:pt>
                <c:pt idx="10">
                  <c:v>30.54</c:v>
                </c:pt>
                <c:pt idx="11">
                  <c:v>30.53</c:v>
                </c:pt>
                <c:pt idx="12">
                  <c:v>30.61</c:v>
                </c:pt>
                <c:pt idx="13">
                  <c:v>30.69</c:v>
                </c:pt>
                <c:pt idx="14">
                  <c:v>30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04-48F7-9347-B8458182BE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5260288"/>
        <c:axId val="225262208"/>
      </c:lineChart>
      <c:catAx>
        <c:axId val="225260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accent2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accent2">
                        <a:lumMod val="50000"/>
                      </a:schemeClr>
                    </a:solidFill>
                  </a:rPr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6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262208"/>
        <c:crosses val="autoZero"/>
        <c:auto val="1"/>
        <c:lblAlgn val="ctr"/>
        <c:lblOffset val="100"/>
        <c:noMultiLvlLbl val="0"/>
      </c:catAx>
      <c:valAx>
        <c:axId val="225262208"/>
        <c:scaling>
          <c:orientation val="minMax"/>
          <c:max val="50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accent2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accent2">
                        <a:lumMod val="50000"/>
                      </a:schemeClr>
                    </a:solidFill>
                  </a:rPr>
                  <a:t>Animal weight (gm)</a:t>
                </a:r>
              </a:p>
            </c:rich>
          </c:tx>
          <c:layout>
            <c:manualLayout>
              <c:xMode val="edge"/>
              <c:yMode val="edge"/>
              <c:x val="8.9918292877936377E-3"/>
              <c:y val="0.119788660694383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260288"/>
        <c:crosses val="autoZero"/>
        <c:crossBetween val="between"/>
        <c:majorUnit val="10"/>
      </c:valAx>
      <c:spPr>
        <a:noFill/>
        <a:ln>
          <a:solidFill>
            <a:schemeClr val="accent6">
              <a:lumMod val="60000"/>
              <a:lumOff val="40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accent6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000" b="1" i="0" u="none" strike="noStrike" kern="1200" spc="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solidFill>
                  <a:schemeClr val="accent2">
                    <a:lumMod val="50000"/>
                  </a:schemeClr>
                </a:solidFill>
              </a:rPr>
              <a:t> 2 mg/kg Cis</a:t>
            </a:r>
            <a:r>
              <a:rPr lang="en-US" sz="1000" b="1" baseline="0">
                <a:solidFill>
                  <a:schemeClr val="accent2">
                    <a:lumMod val="50000"/>
                  </a:schemeClr>
                </a:solidFill>
              </a:rPr>
              <a:t> daily</a:t>
            </a:r>
          </a:p>
          <a:p>
            <a:pPr algn="ctr">
              <a:defRPr sz="1000" b="1" i="0" u="none" strike="noStrike" kern="1200" spc="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baseline="0">
                <a:solidFill>
                  <a:schemeClr val="accent2">
                    <a:lumMod val="50000"/>
                  </a:schemeClr>
                </a:solidFill>
              </a:rPr>
              <a:t> for 2 weeks</a:t>
            </a:r>
            <a:endParaRPr lang="en-US" sz="1000" b="1">
              <a:solidFill>
                <a:schemeClr val="accent2">
                  <a:lumMod val="50000"/>
                </a:schemeClr>
              </a:solidFill>
            </a:endParaRPr>
          </a:p>
        </c:rich>
      </c:tx>
      <c:layout>
        <c:manualLayout>
          <c:xMode val="edge"/>
          <c:yMode val="edge"/>
          <c:x val="0.51699279777527818"/>
          <c:y val="0.48921709972666011"/>
        </c:manualLayout>
      </c:layout>
      <c:overlay val="0"/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173704849393826"/>
          <c:y val="3.3298702245552647E-2"/>
          <c:w val="0.76471378577677795"/>
          <c:h val="0.702839734097032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 2cis'!$F$15:$T$15</c:f>
                <c:numCache>
                  <c:formatCode>General</c:formatCode>
                  <c:ptCount val="15"/>
                  <c:pt idx="0">
                    <c:v>2.6457513110645907</c:v>
                  </c:pt>
                  <c:pt idx="1">
                    <c:v>2.6457513110645907</c:v>
                  </c:pt>
                  <c:pt idx="2">
                    <c:v>3.0956959368344519</c:v>
                  </c:pt>
                  <c:pt idx="3">
                    <c:v>3.5939764421413041</c:v>
                  </c:pt>
                  <c:pt idx="4">
                    <c:v>3.5590260840104371</c:v>
                  </c:pt>
                  <c:pt idx="5">
                    <c:v>4.5</c:v>
                  </c:pt>
                  <c:pt idx="6">
                    <c:v>4.0311288741492746</c:v>
                  </c:pt>
                  <c:pt idx="7">
                    <c:v>3.0956959368344519</c:v>
                  </c:pt>
                  <c:pt idx="8">
                    <c:v>3.5939764421413041</c:v>
                  </c:pt>
                  <c:pt idx="9">
                    <c:v>3.1091263510296048</c:v>
                  </c:pt>
                  <c:pt idx="10">
                    <c:v>2.6299556396765835</c:v>
                  </c:pt>
                  <c:pt idx="11">
                    <c:v>2.3804761428476167</c:v>
                  </c:pt>
                  <c:pt idx="12">
                    <c:v>2.5</c:v>
                  </c:pt>
                  <c:pt idx="13">
                    <c:v>2.5</c:v>
                  </c:pt>
                  <c:pt idx="14">
                    <c:v>2.5</c:v>
                  </c:pt>
                </c:numCache>
              </c:numRef>
            </c:plus>
            <c:minus>
              <c:numRef>
                <c:f>' 2cis'!$F$15:$T$15</c:f>
                <c:numCache>
                  <c:formatCode>General</c:formatCode>
                  <c:ptCount val="15"/>
                  <c:pt idx="0">
                    <c:v>2.6457513110645907</c:v>
                  </c:pt>
                  <c:pt idx="1">
                    <c:v>2.6457513110645907</c:v>
                  </c:pt>
                  <c:pt idx="2">
                    <c:v>3.0956959368344519</c:v>
                  </c:pt>
                  <c:pt idx="3">
                    <c:v>3.5939764421413041</c:v>
                  </c:pt>
                  <c:pt idx="4">
                    <c:v>3.5590260840104371</c:v>
                  </c:pt>
                  <c:pt idx="5">
                    <c:v>4.5</c:v>
                  </c:pt>
                  <c:pt idx="6">
                    <c:v>4.0311288741492746</c:v>
                  </c:pt>
                  <c:pt idx="7">
                    <c:v>3.0956959368344519</c:v>
                  </c:pt>
                  <c:pt idx="8">
                    <c:v>3.5939764421413041</c:v>
                  </c:pt>
                  <c:pt idx="9">
                    <c:v>3.1091263510296048</c:v>
                  </c:pt>
                  <c:pt idx="10">
                    <c:v>2.6299556396765835</c:v>
                  </c:pt>
                  <c:pt idx="11">
                    <c:v>2.3804761428476167</c:v>
                  </c:pt>
                  <c:pt idx="12">
                    <c:v>2.5</c:v>
                  </c:pt>
                  <c:pt idx="13">
                    <c:v>2.5</c:v>
                  </c:pt>
                  <c:pt idx="14">
                    <c:v>2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 2cis'!$F$13:$T$13</c:f>
              <c:strCache>
                <c:ptCount val="15"/>
                <c:pt idx="0">
                  <c:v>D1</c:v>
                </c:pt>
                <c:pt idx="1">
                  <c:v>D2</c:v>
                </c:pt>
                <c:pt idx="2">
                  <c:v>3D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  <c:pt idx="10">
                  <c:v>D11</c:v>
                </c:pt>
                <c:pt idx="11">
                  <c:v>D12</c:v>
                </c:pt>
                <c:pt idx="12">
                  <c:v>D13</c:v>
                </c:pt>
                <c:pt idx="13">
                  <c:v>D14</c:v>
                </c:pt>
                <c:pt idx="14">
                  <c:v>D15</c:v>
                </c:pt>
              </c:strCache>
            </c:strRef>
          </c:cat>
          <c:val>
            <c:numRef>
              <c:f>' 2cis'!$F$14:$T$14</c:f>
              <c:numCache>
                <c:formatCode>General</c:formatCode>
                <c:ptCount val="15"/>
                <c:pt idx="0">
                  <c:v>33.5</c:v>
                </c:pt>
                <c:pt idx="1">
                  <c:v>32.5</c:v>
                </c:pt>
                <c:pt idx="2">
                  <c:v>32.25</c:v>
                </c:pt>
                <c:pt idx="3">
                  <c:v>31.75</c:v>
                </c:pt>
                <c:pt idx="4">
                  <c:v>31</c:v>
                </c:pt>
                <c:pt idx="5">
                  <c:v>30.25</c:v>
                </c:pt>
                <c:pt idx="6">
                  <c:v>29.75</c:v>
                </c:pt>
                <c:pt idx="7">
                  <c:v>29.25</c:v>
                </c:pt>
                <c:pt idx="8">
                  <c:v>28.75</c:v>
                </c:pt>
                <c:pt idx="9">
                  <c:v>28.5</c:v>
                </c:pt>
                <c:pt idx="10">
                  <c:v>27.75</c:v>
                </c:pt>
                <c:pt idx="11">
                  <c:v>27.5</c:v>
                </c:pt>
                <c:pt idx="12">
                  <c:v>26.75</c:v>
                </c:pt>
                <c:pt idx="13">
                  <c:v>25.75</c:v>
                </c:pt>
                <c:pt idx="14">
                  <c:v>25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F5-4910-B4CA-C6EF2BC085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225280"/>
        <c:axId val="128226816"/>
      </c:lineChart>
      <c:catAx>
        <c:axId val="128225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2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26816"/>
        <c:crosses val="autoZero"/>
        <c:auto val="1"/>
        <c:lblAlgn val="ctr"/>
        <c:lblOffset val="100"/>
        <c:noMultiLvlLbl val="0"/>
      </c:catAx>
      <c:valAx>
        <c:axId val="128226816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accent2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accent2">
                        <a:lumMod val="50000"/>
                      </a:schemeClr>
                    </a:solidFill>
                  </a:rPr>
                  <a:t>Animal weight (gm)</a:t>
                </a:r>
              </a:p>
            </c:rich>
          </c:tx>
          <c:layout>
            <c:manualLayout>
              <c:xMode val="edge"/>
              <c:yMode val="edge"/>
              <c:x val="9.3980439945006867E-3"/>
              <c:y val="0.119650095513208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25280"/>
        <c:crosses val="autoZero"/>
        <c:crossBetween val="between"/>
        <c:majorUnit val="10"/>
      </c:valAx>
      <c:spPr>
        <a:noFill/>
        <a:ln>
          <a:solidFill>
            <a:schemeClr val="accent2">
              <a:lumMod val="60000"/>
              <a:lumOff val="40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accent2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solidFill>
                  <a:schemeClr val="accent2">
                    <a:lumMod val="50000"/>
                  </a:schemeClr>
                </a:solidFill>
              </a:rPr>
              <a:t> 4 mg/kg Cis,</a:t>
            </a:r>
          </a:p>
          <a:p>
            <a:pPr>
              <a:defRPr sz="1000" b="1" i="0" u="none" strike="noStrike" kern="1200" spc="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solidFill>
                  <a:schemeClr val="accent2">
                    <a:lumMod val="50000"/>
                  </a:schemeClr>
                </a:solidFill>
              </a:rPr>
              <a:t>daily for 2 weeks</a:t>
            </a:r>
          </a:p>
        </c:rich>
      </c:tx>
      <c:layout>
        <c:manualLayout>
          <c:xMode val="edge"/>
          <c:yMode val="edge"/>
          <c:x val="0.54950258129425977"/>
          <c:y val="0.44871256254525765"/>
        </c:manualLayout>
      </c:layout>
      <c:overlay val="0"/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8100056518041"/>
          <c:y val="2.8636154164386949E-2"/>
          <c:w val="0.73883943560300835"/>
          <c:h val="0.69781589024652779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 cis 4'!$G$14:$U$14</c:f>
                <c:numCache>
                  <c:formatCode>General</c:formatCode>
                  <c:ptCount val="15"/>
                  <c:pt idx="0">
                    <c:v>2.753785273643051</c:v>
                  </c:pt>
                  <c:pt idx="1">
                    <c:v>2.2173557826083452</c:v>
                  </c:pt>
                  <c:pt idx="2">
                    <c:v>2.2173557826083452</c:v>
                  </c:pt>
                  <c:pt idx="3">
                    <c:v>3.1091263510296048</c:v>
                  </c:pt>
                  <c:pt idx="4">
                    <c:v>2.9860788111948193</c:v>
                  </c:pt>
                  <c:pt idx="5">
                    <c:v>2.9439202887759488</c:v>
                  </c:pt>
                  <c:pt idx="6">
                    <c:v>2.9439202887759488</c:v>
                  </c:pt>
                  <c:pt idx="7">
                    <c:v>2.8722813232690143</c:v>
                  </c:pt>
                  <c:pt idx="8">
                    <c:v>2.5</c:v>
                  </c:pt>
                  <c:pt idx="9">
                    <c:v>2.1602468994692869</c:v>
                  </c:pt>
                  <c:pt idx="10">
                    <c:v>2.0615528128088303</c:v>
                  </c:pt>
                  <c:pt idx="11">
                    <c:v>1.707825127659933</c:v>
                  </c:pt>
                  <c:pt idx="12">
                    <c:v>1.9148542155126762</c:v>
                  </c:pt>
                  <c:pt idx="13">
                    <c:v>1.707825127659933</c:v>
                  </c:pt>
                  <c:pt idx="14">
                    <c:v>3.0956959368344519</c:v>
                  </c:pt>
                </c:numCache>
              </c:numRef>
            </c:plus>
            <c:minus>
              <c:numRef>
                <c:f>' cis 4'!$G$14:$U$14</c:f>
                <c:numCache>
                  <c:formatCode>General</c:formatCode>
                  <c:ptCount val="15"/>
                  <c:pt idx="0">
                    <c:v>2.753785273643051</c:v>
                  </c:pt>
                  <c:pt idx="1">
                    <c:v>2.2173557826083452</c:v>
                  </c:pt>
                  <c:pt idx="2">
                    <c:v>2.2173557826083452</c:v>
                  </c:pt>
                  <c:pt idx="3">
                    <c:v>3.1091263510296048</c:v>
                  </c:pt>
                  <c:pt idx="4">
                    <c:v>2.9860788111948193</c:v>
                  </c:pt>
                  <c:pt idx="5">
                    <c:v>2.9439202887759488</c:v>
                  </c:pt>
                  <c:pt idx="6">
                    <c:v>2.9439202887759488</c:v>
                  </c:pt>
                  <c:pt idx="7">
                    <c:v>2.8722813232690143</c:v>
                  </c:pt>
                  <c:pt idx="8">
                    <c:v>2.5</c:v>
                  </c:pt>
                  <c:pt idx="9">
                    <c:v>2.1602468994692869</c:v>
                  </c:pt>
                  <c:pt idx="10">
                    <c:v>2.0615528128088303</c:v>
                  </c:pt>
                  <c:pt idx="11">
                    <c:v>1.707825127659933</c:v>
                  </c:pt>
                  <c:pt idx="12">
                    <c:v>1.9148542155126762</c:v>
                  </c:pt>
                  <c:pt idx="13">
                    <c:v>1.707825127659933</c:v>
                  </c:pt>
                  <c:pt idx="14">
                    <c:v>3.09569593683445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 cis 4'!$G$12:$U$12</c:f>
              <c:strCache>
                <c:ptCount val="15"/>
                <c:pt idx="0">
                  <c:v>D1</c:v>
                </c:pt>
                <c:pt idx="1">
                  <c:v>D2</c:v>
                </c:pt>
                <c:pt idx="2">
                  <c:v>3D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  <c:pt idx="10">
                  <c:v>D11</c:v>
                </c:pt>
                <c:pt idx="11">
                  <c:v>D12</c:v>
                </c:pt>
                <c:pt idx="12">
                  <c:v>D13</c:v>
                </c:pt>
                <c:pt idx="13">
                  <c:v>D14</c:v>
                </c:pt>
                <c:pt idx="14">
                  <c:v>D15</c:v>
                </c:pt>
              </c:strCache>
            </c:strRef>
          </c:cat>
          <c:val>
            <c:numRef>
              <c:f>' cis 4'!$G$13:$U$13</c:f>
              <c:numCache>
                <c:formatCode>General</c:formatCode>
                <c:ptCount val="15"/>
                <c:pt idx="0">
                  <c:v>35.75</c:v>
                </c:pt>
                <c:pt idx="1">
                  <c:v>35.75</c:v>
                </c:pt>
                <c:pt idx="2">
                  <c:v>35.75</c:v>
                </c:pt>
                <c:pt idx="3">
                  <c:v>33.5</c:v>
                </c:pt>
                <c:pt idx="4">
                  <c:v>33.25</c:v>
                </c:pt>
                <c:pt idx="5">
                  <c:v>33</c:v>
                </c:pt>
                <c:pt idx="6">
                  <c:v>33</c:v>
                </c:pt>
                <c:pt idx="7">
                  <c:v>31.25</c:v>
                </c:pt>
                <c:pt idx="8">
                  <c:v>30.25</c:v>
                </c:pt>
                <c:pt idx="9">
                  <c:v>30</c:v>
                </c:pt>
                <c:pt idx="10">
                  <c:v>29.75</c:v>
                </c:pt>
                <c:pt idx="11">
                  <c:v>29.25</c:v>
                </c:pt>
                <c:pt idx="12">
                  <c:v>27.5</c:v>
                </c:pt>
                <c:pt idx="13">
                  <c:v>27.25</c:v>
                </c:pt>
                <c:pt idx="14">
                  <c:v>25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C4-4A1E-A81F-F4FD6571C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196032"/>
        <c:axId val="129197952"/>
      </c:lineChart>
      <c:catAx>
        <c:axId val="129196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accent2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>
                    <a:solidFill>
                      <a:schemeClr val="accent2">
                        <a:lumMod val="50000"/>
                      </a:schemeClr>
                    </a:solidFill>
                  </a:rPr>
                  <a:t>Days</a:t>
                </a:r>
                <a:endParaRPr lang="en-US" b="1">
                  <a:solidFill>
                    <a:schemeClr val="accent2">
                      <a:lumMod val="50000"/>
                    </a:scheme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2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197952"/>
        <c:crosses val="autoZero"/>
        <c:auto val="1"/>
        <c:lblAlgn val="ctr"/>
        <c:lblOffset val="100"/>
        <c:noMultiLvlLbl val="0"/>
      </c:catAx>
      <c:valAx>
        <c:axId val="129197952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accent2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accent2">
                        <a:lumMod val="50000"/>
                      </a:schemeClr>
                    </a:solidFill>
                  </a:rPr>
                  <a:t>Aminal weight (gm)</a:t>
                </a:r>
              </a:p>
            </c:rich>
          </c:tx>
          <c:layout>
            <c:manualLayout>
              <c:xMode val="edge"/>
              <c:yMode val="edge"/>
              <c:x val="1.498100881338563E-2"/>
              <c:y val="0.118681021535242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196032"/>
        <c:crosses val="autoZero"/>
        <c:crossBetween val="between"/>
        <c:majorUnit val="10"/>
      </c:valAx>
      <c:spPr>
        <a:noFill/>
        <a:ln>
          <a:solidFill>
            <a:schemeClr val="accent2">
              <a:lumMod val="60000"/>
              <a:lumOff val="40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accent2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404</cdr:x>
      <cdr:y>0.14515</cdr:y>
    </cdr:from>
    <cdr:to>
      <cdr:x>0.89499</cdr:x>
      <cdr:y>0.18236</cdr:y>
    </cdr:to>
    <cdr:sp macro="" textlink="">
      <cdr:nvSpPr>
        <cdr:cNvPr id="2" name="Right Bracket 1"/>
        <cdr:cNvSpPr/>
      </cdr:nvSpPr>
      <cdr:spPr>
        <a:xfrm xmlns:a="http://schemas.openxmlformats.org/drawingml/2006/main" rot="16200000">
          <a:off x="1369300" y="-650731"/>
          <a:ext cx="61762" cy="1845094"/>
        </a:xfrm>
        <a:prstGeom xmlns:a="http://schemas.openxmlformats.org/drawingml/2006/main" prst="rightBracket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2496</cdr:x>
      <cdr:y>0.0702</cdr:y>
    </cdr:from>
    <cdr:to>
      <cdr:x>0.68131</cdr:x>
      <cdr:y>0.1597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62401" y="116528"/>
          <a:ext cx="405759" cy="148576"/>
        </a:xfrm>
        <a:prstGeom xmlns:a="http://schemas.openxmlformats.org/drawingml/2006/main" prst="rect">
          <a:avLst/>
        </a:prstGeom>
      </cdr:spPr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792</cdr:x>
      <cdr:y>0.12712</cdr:y>
    </cdr:from>
    <cdr:to>
      <cdr:x>0.92857</cdr:x>
      <cdr:y>0.16309</cdr:y>
    </cdr:to>
    <cdr:sp macro="" textlink="">
      <cdr:nvSpPr>
        <cdr:cNvPr id="2" name="Right Bracket 1"/>
        <cdr:cNvSpPr/>
      </cdr:nvSpPr>
      <cdr:spPr>
        <a:xfrm xmlns:a="http://schemas.openxmlformats.org/drawingml/2006/main" rot="16200000">
          <a:off x="1424016" y="-673393"/>
          <a:ext cx="61762" cy="1845089"/>
        </a:xfrm>
        <a:prstGeom xmlns:a="http://schemas.openxmlformats.org/drawingml/2006/main" prst="rightBracket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1228</cdr:x>
      <cdr:y>0.03828</cdr:y>
    </cdr:from>
    <cdr:to>
      <cdr:x>0.67076</cdr:x>
      <cdr:y>0.12481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1311592" y="65722"/>
          <a:ext cx="405765" cy="1485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>
              <a:solidFill>
                <a:srgbClr val="FF0000"/>
              </a:solidFill>
            </a:rPr>
            <a:t>**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2969</cdr:x>
      <cdr:y>0.12289</cdr:y>
    </cdr:from>
    <cdr:to>
      <cdr:x>0.93062</cdr:x>
      <cdr:y>0.16125</cdr:y>
    </cdr:to>
    <cdr:sp macro="" textlink="">
      <cdr:nvSpPr>
        <cdr:cNvPr id="2" name="Right Bracket 1"/>
        <cdr:cNvSpPr/>
      </cdr:nvSpPr>
      <cdr:spPr>
        <a:xfrm xmlns:a="http://schemas.openxmlformats.org/drawingml/2006/main" rot="16200000">
          <a:off x="1461958" y="-661168"/>
          <a:ext cx="65256" cy="1805720"/>
        </a:xfrm>
        <a:prstGeom xmlns:a="http://schemas.openxmlformats.org/drawingml/2006/main" prst="rightBracket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1023</cdr:x>
      <cdr:y>0.03751</cdr:y>
    </cdr:from>
    <cdr:to>
      <cdr:x>0.6511</cdr:x>
      <cdr:y>0.1713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314450" y="63817"/>
          <a:ext cx="362902" cy="22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rgbClr val="FF0000"/>
              </a:solidFill>
            </a:rPr>
            <a:t>*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ien</dc:creator>
  <cp:keywords/>
  <dc:description/>
  <cp:lastModifiedBy>mohamed hussien</cp:lastModifiedBy>
  <cp:revision>6</cp:revision>
  <dcterms:created xsi:type="dcterms:W3CDTF">2023-07-24T17:01:00Z</dcterms:created>
  <dcterms:modified xsi:type="dcterms:W3CDTF">2023-08-17T13:35:00Z</dcterms:modified>
</cp:coreProperties>
</file>